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38"/>
        <w:gridCol w:w="1930"/>
        <w:gridCol w:w="1980"/>
        <w:gridCol w:w="1800"/>
        <w:gridCol w:w="1826"/>
      </w:tblGrid>
      <w:tr>
        <w:trPr>
          <w:trHeight w:val="521" w:hRule="atLeast"/>
        </w:trPr>
        <w:tc>
          <w:tcPr>
            <w:tcW w:w="663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7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Score (0-3)</w:t>
            </w:r>
          </w:p>
        </w:tc>
      </w:tr>
      <w:tr>
        <w:trPr>
          <w:trHeight w:val="590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riteri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per: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per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per: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per:</w:t>
            </w:r>
          </w:p>
        </w:tc>
      </w:tr>
      <w:tr>
        <w:trPr>
          <w:trHeight w:val="648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plicit theoretical framework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696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atement of aims/objectives in main body of repor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17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ear description of research setting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695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idence of sample size considered in terms of analys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14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</w:rPr>
              <w:t>Representative sample of target group of a reasonable size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06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scription of procedure for data collecti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680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tionale for choice of data collection tool(s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01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tailed recruitment dat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01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</w:rPr>
              <w:t>Statistical assessment of reliability and validity of measurement tool(s)</w:t>
            </w:r>
          </w:p>
          <w:p>
            <w:pPr>
              <w:pStyle w:val="Normal"/>
              <w:ind w:left="72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Quantitative only)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902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it between stated research question and method of data collection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Quantitative only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697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it between stated research question and format and content of data collection tool e.g. interview schedule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Qualitative only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16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it between research question and method of analysis</w:t>
            </w:r>
          </w:p>
          <w:p>
            <w:pPr>
              <w:pStyle w:val="Normal"/>
              <w:ind w:left="72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16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od justification for analytic method selected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695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sessment of reliability of analytic process</w:t>
            </w:r>
          </w:p>
          <w:p>
            <w:pPr>
              <w:pStyle w:val="Normal"/>
              <w:ind w:left="72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Qualitative only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15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idence of user involvement in desig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06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</w:rPr>
              <w:t>Strengths and limitations critically discussed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706" w:hRule="atLeast"/>
        </w:trPr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lang w:val="en-US"/>
              </w:rPr>
              <w:t>Score total/maximum score possibl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Table S4: Quality Assessment Checklis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08:21:00Z</dcterms:created>
  <dc:creator>psc2rhs</dc:creator>
  <dc:description/>
  <cp:keywords/>
  <dc:language>en-US</dc:language>
  <cp:lastModifiedBy>Dr. Halizah Bt Mat Rifin</cp:lastModifiedBy>
  <cp:lastPrinted>2019-01-08T10:13:00Z</cp:lastPrinted>
  <dcterms:modified xsi:type="dcterms:W3CDTF">2019-09-20T08:21:00Z</dcterms:modified>
  <cp:revision>2</cp:revision>
  <dc:subject/>
  <dc:title>Paper &amp; Scores (0-3)</dc:title>
</cp:coreProperties>
</file>